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80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89"/>
        <w:gridCol w:w="1781"/>
        <w:gridCol w:w="2624"/>
        <w:gridCol w:w="2286"/>
        <w:gridCol w:w="2120"/>
        <w:gridCol w:w="1580"/>
      </w:tblGrid>
      <w:tr>
        <w:trPr>
          <w:trHeight w:val="510" w:hRule="atLeast"/>
        </w:trPr>
        <w:tc>
          <w:tcPr>
            <w:tcW w:w="2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ID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Gene symbol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Gene Name</w:t>
            </w:r>
          </w:p>
        </w:tc>
        <w:tc>
          <w:tcPr>
            <w:tcW w:w="2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Gene Ontology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adjusted p-Valu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7413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dora2b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denosine A2b receptor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ngiogenesis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89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,55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7707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ocs3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uppressor of cytokine signaling 3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ngiogenesi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1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,96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8121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Gja5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gap junction membrane channel protein alpha 5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ngiogene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15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57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815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Gpi1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glucose phosphate isomerase 1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ngiogenesi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17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58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9382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hy1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hymus cell antigen 1, theta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ngiogenesis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11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,21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993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ol4a2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ollagen, type IV, alpha 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ngiogenesi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36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,12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0941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sdhl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NAD(P) dependent steroid dehydrogenase-like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ngiogenesis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475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72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573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ol5a1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ollagen, type V, alpha 1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ngiogenesi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4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98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9389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spg2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versican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ngiogenesis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356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,21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198725, NM_19872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gfl7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GF-like domain 7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ngiogenesi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1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,18</w:t>
            </w:r>
          </w:p>
        </w:tc>
      </w:tr>
      <w:tr>
        <w:trPr>
          <w:trHeight w:val="765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176996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mo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predicted gene 4066; smoothened homolog (Drosophila)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Angiogenesis, Apoptosis, Cell Migration, Proliferation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38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65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888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ml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romyelocytic leukemia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ngiogenesis, Apoptosis, Proliferation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9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71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0288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Gja1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gap junction protein, alpha 1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Angiogenesis, Cell Migration, Cell growth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218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,77</w:t>
            </w:r>
          </w:p>
        </w:tc>
      </w:tr>
      <w:tr>
        <w:trPr>
          <w:trHeight w:val="765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836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l1b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nterleukin 1 beta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Angiogenesis, Cell Migration, Immune respons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1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,36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1580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hbs1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hrombospondin 1; similar to thrombospondin 1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ngiogenesis, Immune response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414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,48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802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oxm1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orkhead box M1; RIKEN cDNA 4933413G19 gene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ngiogenesis, Proliferation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11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93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7891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2f1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2F transcription factor 1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264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51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793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ndog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ndonuclease G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48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51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8842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im1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roviral integration site 1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66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,27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9689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Birc5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baculoviral IAP repeat-containing 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22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,43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9742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Bcl2a1a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B-cell leukemia/lymphoma 2 related protein A1a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04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,69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981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asp6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aspase 6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13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,16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0774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bd4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methyl-CpG binding domain protein 4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20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55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1157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rg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erglycin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18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71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1221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urb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purine rich element binding protein B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421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70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159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imp1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issue inhibitor of metalloproteinase 1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37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,71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3787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kp2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S-phase kinase-associated protein 2 (p45)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245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52</w:t>
            </w:r>
          </w:p>
        </w:tc>
      </w:tr>
      <w:tr>
        <w:trPr>
          <w:trHeight w:val="1275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3929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iva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SIVA1, apoptosis-inducing factor pseudogene; similar to CD27-binding (Siva) protein isoform 2; SIVA1, apoptosis-inducing factor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8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64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9955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ipk3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receptor-interacting serine-threonine kinase 3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41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70</w:t>
            </w:r>
          </w:p>
        </w:tc>
      </w:tr>
      <w:tr>
        <w:trPr>
          <w:trHeight w:val="765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2368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nfrsf22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tumor necrosis factor receptor superfamily, member 2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7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66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25374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Glo1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glyoxalase 1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232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,03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2631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300001P08Rik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IKEN cDNA 3300001P08 gene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14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81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28133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gln3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EGL nine homolog 3 (C. elegans)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136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,35</w:t>
            </w:r>
          </w:p>
        </w:tc>
      </w:tr>
      <w:tr>
        <w:trPr>
          <w:trHeight w:val="765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2828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Uaca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uveal autoantigen with coiled-coil domains and ankyrin repeats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21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76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53272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Dhcr24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4-dehydrocholesterol reductase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273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90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13414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iapin1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ytokine induced apoptosis inhibitor 1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12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90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144899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src1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DAMTS-like 4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94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89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15356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csk9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proprotein convertase subtilisin/kexin type 9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1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,57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176833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pm1f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protein phosphatase 1F (PP2C domain containing)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300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58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17773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2f2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2F transcription factor 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31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76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0830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sh6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utS homolog 6 (E. coli)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, Immune response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75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67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7398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da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denosine deaminase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, Immune response, Proliferation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5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97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0253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Gal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galanin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, Immune response, Proliferation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178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94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7669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dkn1a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cyclin-dependent kinase inhibitor 1A (P21)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, Proliferation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10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,02</w:t>
            </w:r>
          </w:p>
        </w:tc>
      </w:tr>
      <w:tr>
        <w:trPr>
          <w:trHeight w:val="765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7955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tprv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protein tyrosine phosphatase, receptor type, V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, Proliferation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146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,25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3069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tf5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ctivating transcription factor 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, Proliferation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6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56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139117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sda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cold shock domain protein A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, Proliferation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477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58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K01763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730441M17Rik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ucleoporin 8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ell Migration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12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80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0683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amc1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aminin, gamma 1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ell Migration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320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,45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5779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E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lastase 2, neutrophil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ell Migration, Immune respons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8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51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0135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nah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nabled homolog (Drosophila)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ell motion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449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56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53207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Egln1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EGL nine homolog 1 (C. elegans)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eart development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5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82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K033202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8030459N02Rik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erum amyloid A-like 1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mmune response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26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60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780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tsg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athepsin G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mmune respons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28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50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8176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xcl1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chemokine (C-X-C motif) ligand 1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mmune respon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493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,42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9139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cl6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chemokine (C-C motif) ligand 6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mmune respon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10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,04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9917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cr5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chemokine (C-C motif) receptor 5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mmune response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167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,19</w:t>
            </w:r>
          </w:p>
        </w:tc>
      </w:tr>
      <w:tr>
        <w:trPr>
          <w:trHeight w:val="765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038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2-D1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histocompatibility 2, D region; histocompatibility 2, D region locus 1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mmune respons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0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58,45</w:t>
            </w:r>
          </w:p>
        </w:tc>
      </w:tr>
      <w:tr>
        <w:trPr>
          <w:trHeight w:val="102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0381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2-Ea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histocompatibility 2, class II antigen A, alpha; histocompatibility 2, class II antigen E alpha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mmune response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324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3,29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039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2-Q5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istocompatibility 2, Q region locus 5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mmune respons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9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52</w:t>
            </w:r>
          </w:p>
        </w:tc>
      </w:tr>
      <w:tr>
        <w:trPr>
          <w:trHeight w:val="1275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1331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cl12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chemokine (C-C motif) ligand 12; similar to monocyte chemoattractant protein-5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mmune respon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poptosis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288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,65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169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Vars2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valyl-tRNA synthetase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mmune respons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25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67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8734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Gbp4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guanylate binding protein 3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mmune response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266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95</w:t>
            </w:r>
          </w:p>
        </w:tc>
      </w:tr>
      <w:tr>
        <w:trPr>
          <w:trHeight w:val="765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9418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Tnfsf14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tumor necrosis factor (ligand) superfamily, member 14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mmune respons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19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,63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26374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lf2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nterleukin enhancer binding factor 2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mmune response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123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67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13319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l1rl2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nterleukin 1 receptor-like 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mmune respons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16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77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145545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9830147J24Rik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guanylate binding protein 6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mmune response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20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,20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207648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2-Q6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istocompatibility 2, Q region locus 6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mmune response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9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4,51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8489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bp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lipopolysaccharide binding protein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mmune response, Cell Migration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49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,04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0517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gfbp4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insulin-like growth factor binding protein 4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mmune response, Proliferation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1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,12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0798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if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acrophage migration inhibitory factor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mmune response, Proliferation, Apoptosis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387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,38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K00378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110018K11Rik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OP homeobox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roliferation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1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,65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K046451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B230386D16Rik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nkyrin repeat domain 11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roliferation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126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63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AK08499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Fanca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Fanconi anemia, complementation group A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roliferation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38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59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7550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Blm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Bloom syndrome homolog (human)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roliferation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168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58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8048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gfbp7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insulin-like growth factor binding protein 7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roliferation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37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,75</w:t>
            </w:r>
          </w:p>
        </w:tc>
      </w:tr>
      <w:tr>
        <w:trPr>
          <w:trHeight w:val="765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8251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Hmgn1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high mobility group nucleosomal binding domain 1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roliferation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122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82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09829, AK077367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cnd2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yclin D2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roliferation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5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3,75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0637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Klf4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Kruppel-like factor 4 (gut)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roliferation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313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,20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1407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lfn1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schlafen 1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roliferation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42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,88</w:t>
            </w:r>
          </w:p>
        </w:tc>
      </w:tr>
      <w:tr>
        <w:trPr>
          <w:trHeight w:val="102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20263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acna2d2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calcium channel, voltage-dependent, alpha 2/delta subunit 2; similar to Cacna2d2 protein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roliferation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44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66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2306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fi30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nterferon gamma inducible protein 30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roliferation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27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86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25378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fitm3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interferon induced transmembrane protein 3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roliferation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08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85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25866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dca7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ell division cycle associated 7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roliferation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18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74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58214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ecql4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RecQ protein-like 4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roliferation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111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62</w:t>
            </w:r>
          </w:p>
        </w:tc>
      </w:tr>
      <w:tr>
        <w:trPr>
          <w:trHeight w:val="255" w:hRule="atLeast"/>
        </w:trPr>
        <w:tc>
          <w:tcPr>
            <w:tcW w:w="2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13365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d81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CD81 antigen</w:t>
            </w:r>
          </w:p>
        </w:tc>
        <w:tc>
          <w:tcPr>
            <w:tcW w:w="22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roliferation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07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55</w:t>
            </w:r>
          </w:p>
        </w:tc>
      </w:tr>
      <w:tr>
        <w:trPr>
          <w:trHeight w:val="510" w:hRule="atLeast"/>
        </w:trPr>
        <w:tc>
          <w:tcPr>
            <w:tcW w:w="2589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XM_130416</w:t>
            </w:r>
          </w:p>
        </w:tc>
        <w:tc>
          <w:tcPr>
            <w:tcW w:w="1781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810418N01Rik</w:t>
            </w:r>
          </w:p>
        </w:tc>
        <w:tc>
          <w:tcPr>
            <w:tcW w:w="2624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>GINS complex subunit 1 (Psf1 homolog)</w:t>
            </w:r>
          </w:p>
        </w:tc>
        <w:tc>
          <w:tcPr>
            <w:tcW w:w="2286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Proliferation</w:t>
            </w:r>
          </w:p>
        </w:tc>
        <w:tc>
          <w:tcPr>
            <w:tcW w:w="212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180</w:t>
            </w:r>
          </w:p>
        </w:tc>
        <w:tc>
          <w:tcPr>
            <w:tcW w:w="1580" w:type="dxa"/>
            <w:tcBorders/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1,91</w:t>
            </w:r>
          </w:p>
        </w:tc>
      </w:tr>
      <w:tr>
        <w:trPr>
          <w:trHeight w:val="255" w:hRule="atLeast"/>
        </w:trPr>
        <w:tc>
          <w:tcPr>
            <w:tcW w:w="2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NM_010824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po</w:t>
            </w:r>
          </w:p>
        </w:tc>
        <w:tc>
          <w:tcPr>
            <w:tcW w:w="26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myeloperoxidase</w:t>
            </w:r>
          </w:p>
        </w:tc>
        <w:tc>
          <w:tcPr>
            <w:tcW w:w="2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0,0116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2,6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21:21:00Z</dcterms:created>
  <dc:creator>Dr. Mark Rosenberg</dc:creator>
  <dc:description/>
  <dc:language>en-US</dc:language>
  <cp:lastModifiedBy>Dr. Mark Rosenberg</cp:lastModifiedBy>
  <dcterms:modified xsi:type="dcterms:W3CDTF">2012-04-02T21:21:00Z</dcterms:modified>
  <cp:revision>2</cp:revision>
  <dc:subject/>
  <dc:title/>
</cp:coreProperties>
</file>